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3FB8FE" w14:textId="0B177D45" w:rsidR="00EC01F5" w:rsidRDefault="003F095C" w:rsidP="00EC01F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F095C">
        <w:rPr>
          <w:rFonts w:ascii="Times New Roman" w:hAnsi="Times New Roman" w:cs="Times New Roman"/>
          <w:sz w:val="24"/>
          <w:szCs w:val="24"/>
        </w:rPr>
        <w:t>S</w:t>
      </w:r>
      <w:r w:rsidR="008C5D37">
        <w:rPr>
          <w:rFonts w:ascii="Times New Roman" w:hAnsi="Times New Roman" w:cs="Times New Roman"/>
          <w:sz w:val="24"/>
          <w:szCs w:val="24"/>
        </w:rPr>
        <w:t xml:space="preserve">2 </w:t>
      </w:r>
      <w:r w:rsidRPr="003F095C">
        <w:rPr>
          <w:rFonts w:ascii="Times New Roman" w:hAnsi="Times New Roman" w:cs="Times New Roman"/>
          <w:sz w:val="24"/>
          <w:szCs w:val="24"/>
        </w:rPr>
        <w:t>Table</w:t>
      </w:r>
      <w:r w:rsidRPr="003F095C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EC01F5">
        <w:rPr>
          <w:rFonts w:ascii="Times New Roman" w:hAnsi="Times New Roman" w:cs="Times New Roman"/>
          <w:sz w:val="24"/>
          <w:szCs w:val="24"/>
        </w:rPr>
        <w:t>ARIMA model parameters and their corresponding AIC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C01F5">
        <w:rPr>
          <w:rFonts w:ascii="Times New Roman" w:hAnsi="Times New Roman" w:cs="Times New Roman"/>
          <w:sz w:val="24"/>
          <w:szCs w:val="24"/>
        </w:rPr>
        <w:t>BIC</w:t>
      </w:r>
      <w:r>
        <w:rPr>
          <w:rFonts w:ascii="Times New Roman" w:hAnsi="Times New Roman" w:cs="Times New Roman"/>
          <w:sz w:val="24"/>
          <w:szCs w:val="24"/>
        </w:rPr>
        <w:t>, AICC, Q, and</w:t>
      </w:r>
      <w:r w:rsidR="00EC01F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 </w:t>
      </w:r>
      <w:r w:rsidR="00EC01F5">
        <w:rPr>
          <w:rFonts w:ascii="Times New Roman" w:hAnsi="Times New Roman" w:cs="Times New Roman"/>
          <w:sz w:val="24"/>
          <w:szCs w:val="24"/>
        </w:rPr>
        <w:t xml:space="preserve">for prediction of </w:t>
      </w:r>
      <w:r>
        <w:rPr>
          <w:rFonts w:ascii="Times New Roman" w:hAnsi="Times New Roman" w:cs="Times New Roman"/>
          <w:sz w:val="24"/>
          <w:szCs w:val="24"/>
        </w:rPr>
        <w:t>ASIR and ASMR</w:t>
      </w:r>
      <w:r w:rsidR="00EC01F5">
        <w:rPr>
          <w:rFonts w:ascii="Times New Roman" w:hAnsi="Times New Roman" w:cs="Times New Roman"/>
          <w:sz w:val="24"/>
          <w:szCs w:val="24"/>
        </w:rPr>
        <w:t xml:space="preserve"> for </w:t>
      </w:r>
      <w:r w:rsidRPr="003F095C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Head and Neck Cancer</w:t>
      </w:r>
      <w:r w:rsidR="00EC01F5">
        <w:rPr>
          <w:rFonts w:ascii="Times New Roman" w:hAnsi="Times New Roman" w:cs="Times New Roman"/>
          <w:sz w:val="24"/>
          <w:szCs w:val="24"/>
        </w:rPr>
        <w:t xml:space="preserve"> for the next </w:t>
      </w:r>
      <w:r>
        <w:rPr>
          <w:rFonts w:ascii="Times New Roman" w:hAnsi="Times New Roman" w:cs="Times New Roman"/>
          <w:sz w:val="24"/>
          <w:szCs w:val="24"/>
        </w:rPr>
        <w:t>25</w:t>
      </w:r>
      <w:r w:rsidR="00EC01F5">
        <w:rPr>
          <w:rFonts w:ascii="Times New Roman" w:hAnsi="Times New Roman" w:cs="Times New Roman"/>
          <w:sz w:val="24"/>
          <w:szCs w:val="24"/>
        </w:rPr>
        <w:t xml:space="preserve"> years in China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XSpec="center" w:tblpY="1841"/>
        <w:tblW w:w="0" w:type="auto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840"/>
        <w:gridCol w:w="2513"/>
        <w:gridCol w:w="1591"/>
        <w:gridCol w:w="1005"/>
        <w:gridCol w:w="1005"/>
        <w:gridCol w:w="1005"/>
        <w:gridCol w:w="821"/>
        <w:gridCol w:w="711"/>
      </w:tblGrid>
      <w:tr w:rsidR="003F095C" w:rsidRPr="00452C07" w14:paraId="378A86D5" w14:textId="77777777" w:rsidTr="003F095C">
        <w:trPr>
          <w:trHeight w:val="280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92AA7" w14:textId="77777777" w:rsidR="003F095C" w:rsidRPr="003F095C" w:rsidRDefault="003F095C" w:rsidP="003F095C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60F4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33E82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333333"/>
                <w:kern w:val="0"/>
                <w:sz w:val="18"/>
                <w:szCs w:val="18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rameter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D510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AF40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092F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CC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4346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B1F3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3F095C" w:rsidRPr="00452C07" w14:paraId="61D08B37" w14:textId="77777777" w:rsidTr="003F095C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763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I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AF7D7" w14:textId="77777777" w:rsidR="003F095C" w:rsidRPr="00452C07" w:rsidRDefault="003F095C" w:rsidP="003F0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 and oral cavity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2E77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6C3E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56E2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E7DD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88F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7158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095C" w:rsidRPr="00452C07" w14:paraId="2D62950B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879B445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5752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6B90C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1,1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E5D65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7.3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718E2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4.1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783A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95.9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25F7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4D16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7</w:t>
            </w:r>
          </w:p>
        </w:tc>
      </w:tr>
      <w:tr w:rsidR="003F095C" w:rsidRPr="00452C07" w14:paraId="5669C17B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9FC9E7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57078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C99665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2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B894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6.5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EECB9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5.5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05A61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6.33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C2983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55CB6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4</w:t>
            </w:r>
          </w:p>
        </w:tc>
      </w:tr>
      <w:tr w:rsidR="003F095C" w:rsidRPr="00452C07" w14:paraId="2B596E02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2305DF5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1446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FA6A2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1,1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C642BD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6.9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FB22D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3.8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573F48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5.5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802C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0820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21</w:t>
            </w:r>
          </w:p>
        </w:tc>
      </w:tr>
      <w:tr w:rsidR="003F095C" w:rsidRPr="00452C07" w14:paraId="7220DF2E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0DE1B4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9F18E" w14:textId="77777777" w:rsidR="003F095C" w:rsidRPr="00452C07" w:rsidRDefault="003F095C" w:rsidP="003F0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sopharynx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4477E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B7BB6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DD93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A277D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DCEFD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E9D86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095C" w:rsidRPr="00452C07" w14:paraId="4948F212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21EE52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9729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BED77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2,0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5CAF5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4.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BEB46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69.9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1AD40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1.9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45659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62EA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F095C" w:rsidRPr="00452C07" w14:paraId="06350F1C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E7B6CD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0C295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A93E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2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2989B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9.7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96230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7.7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CA97B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9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A141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5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52092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34</w:t>
            </w:r>
          </w:p>
        </w:tc>
      </w:tr>
      <w:tr w:rsidR="003F095C" w:rsidRPr="00452C07" w14:paraId="0B620D43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C9149A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3C3D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3CFB1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2,0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78FE4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9.7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0366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4.3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F4A96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56.0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3719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5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F8946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1</w:t>
            </w:r>
          </w:p>
        </w:tc>
      </w:tr>
      <w:tr w:rsidR="003F095C" w:rsidRPr="00452C07" w14:paraId="4290E3B3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4BA36EB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B8F90" w14:textId="77777777" w:rsidR="003F095C" w:rsidRPr="00452C07" w:rsidRDefault="003F095C" w:rsidP="003F0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ynx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1F77C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42FFC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5B8A7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DC369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2761F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E677D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095C" w:rsidRPr="00452C07" w14:paraId="15A4A35F" w14:textId="77777777" w:rsidTr="003F095C">
        <w:trPr>
          <w:trHeight w:val="270"/>
        </w:trPr>
        <w:tc>
          <w:tcPr>
            <w:tcW w:w="0" w:type="auto"/>
            <w:vMerge/>
            <w:vAlign w:val="center"/>
            <w:hideMark/>
          </w:tcPr>
          <w:p w14:paraId="4B7C2D6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5E5DCE5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8244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1,1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7528A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1.6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A6C0C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9.5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F62A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0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B83C8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F769D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12</w:t>
            </w:r>
          </w:p>
        </w:tc>
      </w:tr>
      <w:tr w:rsidR="003F095C" w:rsidRPr="00452C07" w14:paraId="08E19A96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681C2F7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555AF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FB02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2,0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660D7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5.4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1EFEF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1.1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2761A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3.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DA387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9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5A75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3F095C" w:rsidRPr="00452C07" w14:paraId="7851F75A" w14:textId="77777777" w:rsidTr="003F095C">
        <w:trPr>
          <w:trHeight w:val="280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14:paraId="51F4282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490A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ED4A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1,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C18D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3.66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AE36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1.57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2A6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2.99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1784D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0F55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9</w:t>
            </w:r>
          </w:p>
        </w:tc>
      </w:tr>
      <w:tr w:rsidR="003F095C" w:rsidRPr="00452C07" w14:paraId="30F589B3" w14:textId="77777777" w:rsidTr="003F095C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B409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SM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B54D" w14:textId="77777777" w:rsidR="003F095C" w:rsidRPr="00452C07" w:rsidRDefault="003F095C" w:rsidP="003F0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p and oral cavity canc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19B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0A46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ECC5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315A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289E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1B6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095C" w:rsidRPr="00452C07" w14:paraId="397A8CA5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6B069D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D9A82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15102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1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A5BA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5.3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3BC0B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3.2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5CB6D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4.6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E810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095E7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16</w:t>
            </w:r>
          </w:p>
        </w:tc>
      </w:tr>
      <w:tr w:rsidR="003F095C" w:rsidRPr="00452C07" w14:paraId="39EEF34C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D72685D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1A8A2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205B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2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A66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5.7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87BF7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4.7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C8716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35.5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4237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C2316D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8</w:t>
            </w:r>
          </w:p>
        </w:tc>
      </w:tr>
      <w:tr w:rsidR="003F095C" w:rsidRPr="00452C07" w14:paraId="6A637CBB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1EF8762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D8FA2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01710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1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5AD31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62062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9.9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93FC3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1.3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F73D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4CD3B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9</w:t>
            </w:r>
          </w:p>
        </w:tc>
      </w:tr>
      <w:tr w:rsidR="003F095C" w:rsidRPr="00452C07" w14:paraId="56F8158A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5B4FCE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581EFD" w14:textId="77777777" w:rsidR="003F095C" w:rsidRPr="00452C07" w:rsidRDefault="003F095C" w:rsidP="003F0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asopharynx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9924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5E44E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861CD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0D7CE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7CD20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922DE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095C" w:rsidRPr="00452C07" w14:paraId="1B1D6F93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065F3D6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C466D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9798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2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A817D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9.5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A69CB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8.5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D718F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9.3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E642B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9AC8F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5</w:t>
            </w:r>
          </w:p>
        </w:tc>
      </w:tr>
      <w:tr w:rsidR="003F095C" w:rsidRPr="00452C07" w14:paraId="702C5A77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534E0FD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1FF0B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6250B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2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BE6E5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7.0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BE9D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5.0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673FC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06.3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06078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2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5B071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3F095C" w:rsidRPr="00452C07" w14:paraId="1331F811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097884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531DB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A822A5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2,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45BEA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1.1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AFE30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A5E8E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70.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E4997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5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E0693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39</w:t>
            </w:r>
          </w:p>
        </w:tc>
      </w:tr>
      <w:tr w:rsidR="003F095C" w:rsidRPr="00452C07" w14:paraId="0EDF7B72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7F0672C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6E0486" w14:textId="77777777" w:rsidR="003F095C" w:rsidRPr="00452C07" w:rsidRDefault="003F095C" w:rsidP="003F095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rynx canc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B0666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55D34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969A9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B65AB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C41678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9EE5B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3F095C" w:rsidRPr="00452C07" w14:paraId="650D0175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2E8F6F8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B545F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ot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4AAF2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1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D9C5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6.0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D3B283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12.9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741D9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4.6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EEC36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D8B7B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</w:t>
            </w:r>
          </w:p>
        </w:tc>
      </w:tr>
      <w:tr w:rsidR="003F095C" w:rsidRPr="00452C07" w14:paraId="1708483E" w14:textId="77777777" w:rsidTr="003F095C">
        <w:trPr>
          <w:trHeight w:val="280"/>
        </w:trPr>
        <w:tc>
          <w:tcPr>
            <w:tcW w:w="0" w:type="auto"/>
            <w:vMerge/>
            <w:vAlign w:val="center"/>
            <w:hideMark/>
          </w:tcPr>
          <w:p w14:paraId="3EFDC9C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1F2A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73FC4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1,1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964480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61.0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CEDDE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7.9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23ED6A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59.65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57D712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E2A607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87</w:t>
            </w:r>
          </w:p>
        </w:tc>
      </w:tr>
      <w:tr w:rsidR="003F095C" w:rsidRPr="00452C07" w14:paraId="4676C283" w14:textId="77777777" w:rsidTr="003F095C">
        <w:trPr>
          <w:trHeight w:val="280"/>
        </w:trPr>
        <w:tc>
          <w:tcPr>
            <w:tcW w:w="0" w:type="auto"/>
            <w:vMerge/>
            <w:tcBorders>
              <w:bottom w:val="single" w:sz="8" w:space="0" w:color="auto"/>
            </w:tcBorders>
            <w:vAlign w:val="center"/>
            <w:hideMark/>
          </w:tcPr>
          <w:p w14:paraId="33C8230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3A4D9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7D73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MA (0,1,1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9717E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5.88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3ADF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2.75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94AEBF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84.47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0B811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79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2467C" w14:textId="77777777" w:rsidR="003F095C" w:rsidRPr="00452C07" w:rsidRDefault="003F095C" w:rsidP="003F095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52C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6</w:t>
            </w:r>
          </w:p>
        </w:tc>
      </w:tr>
    </w:tbl>
    <w:p w14:paraId="0403D8D2" w14:textId="22A1942F" w:rsidR="0027139A" w:rsidRPr="003F095C" w:rsidRDefault="0027139A" w:rsidP="00EC01F5">
      <w:pPr>
        <w:rPr>
          <w:rFonts w:ascii="Times New Roman" w:hAnsi="Times New Roman" w:cs="Times New Roman"/>
        </w:rPr>
      </w:pPr>
    </w:p>
    <w:p w14:paraId="2BBE82C7" w14:textId="46ABCC82" w:rsidR="0027139A" w:rsidRDefault="0027139A" w:rsidP="00452C07">
      <w:pPr>
        <w:jc w:val="center"/>
        <w:rPr>
          <w:rFonts w:ascii="Times New Roman" w:hAnsi="Times New Roman" w:cs="Times New Roman"/>
        </w:rPr>
      </w:pPr>
    </w:p>
    <w:p w14:paraId="3E73AC82" w14:textId="77777777" w:rsidR="0027139A" w:rsidRPr="0027139A" w:rsidRDefault="0027139A" w:rsidP="00452C07">
      <w:pPr>
        <w:jc w:val="center"/>
        <w:rPr>
          <w:rFonts w:ascii="Times New Roman" w:hAnsi="Times New Roman" w:cs="Times New Roman"/>
        </w:rPr>
      </w:pPr>
    </w:p>
    <w:sectPr w:rsidR="0027139A" w:rsidRPr="0027139A" w:rsidSect="00452C07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8D53A" w14:textId="77777777" w:rsidR="001F2F21" w:rsidRDefault="001F2F21" w:rsidP="0027139A">
      <w:r>
        <w:separator/>
      </w:r>
    </w:p>
  </w:endnote>
  <w:endnote w:type="continuationSeparator" w:id="0">
    <w:p w14:paraId="3175A527" w14:textId="77777777" w:rsidR="001F2F21" w:rsidRDefault="001F2F21" w:rsidP="002713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4D0A3E" w14:textId="77777777" w:rsidR="001F2F21" w:rsidRDefault="001F2F21" w:rsidP="0027139A">
      <w:r>
        <w:separator/>
      </w:r>
    </w:p>
  </w:footnote>
  <w:footnote w:type="continuationSeparator" w:id="0">
    <w:p w14:paraId="31937883" w14:textId="77777777" w:rsidR="001F2F21" w:rsidRDefault="001F2F21" w:rsidP="002713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C07"/>
    <w:rsid w:val="00077984"/>
    <w:rsid w:val="0018296D"/>
    <w:rsid w:val="001F2F21"/>
    <w:rsid w:val="0027139A"/>
    <w:rsid w:val="003F095C"/>
    <w:rsid w:val="00452C07"/>
    <w:rsid w:val="004B1331"/>
    <w:rsid w:val="00862C29"/>
    <w:rsid w:val="008C5D37"/>
    <w:rsid w:val="00AF0A0A"/>
    <w:rsid w:val="00D008AC"/>
    <w:rsid w:val="00EC0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364825"/>
  <w15:chartTrackingRefBased/>
  <w15:docId w15:val="{0ADD80C4-04E0-44FE-B753-632EB922B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13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13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13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13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94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215</Words>
  <Characters>1227</Characters>
  <Application>Microsoft Office Word</Application>
  <DocSecurity>0</DocSecurity>
  <Lines>10</Lines>
  <Paragraphs>2</Paragraphs>
  <ScaleCrop>false</ScaleCrop>
  <Company/>
  <LinksUpToDate>false</LinksUpToDate>
  <CharactersWithSpaces>1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昊 陈</dc:creator>
  <cp:keywords/>
  <dc:description/>
  <cp:lastModifiedBy>昊 陈</cp:lastModifiedBy>
  <cp:revision>3</cp:revision>
  <dcterms:created xsi:type="dcterms:W3CDTF">2025-02-16T14:41:00Z</dcterms:created>
  <dcterms:modified xsi:type="dcterms:W3CDTF">2025-02-17T14:59:00Z</dcterms:modified>
</cp:coreProperties>
</file>